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19AF0" w14:textId="0FF45C45" w:rsidR="00FB43E0" w:rsidRPr="00D62F3B" w:rsidRDefault="004A6395" w:rsidP="00FB43E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val="en-US"/>
        </w:rPr>
        <w:t>Table</w:t>
      </w:r>
      <w:r w:rsidR="00FB43E0" w:rsidRPr="00D62F3B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val="en-US"/>
        </w:rPr>
        <w:t>S</w:t>
      </w:r>
      <w:bookmarkStart w:id="0" w:name="_GoBack"/>
      <w:bookmarkEnd w:id="0"/>
      <w:r w:rsidR="00FB43E0" w:rsidRPr="00D62F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. </w:t>
      </w:r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 xml:space="preserve">Models used to explore the variables that could influence the </w:t>
      </w:r>
      <w:r w:rsidR="00FB43E0" w:rsidRPr="00D62F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unctional role in </w:t>
      </w:r>
      <w:proofErr w:type="spellStart"/>
      <w:r w:rsidR="00FB43E0" w:rsidRPr="00D62F3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asua</w:t>
      </w:r>
      <w:proofErr w:type="spellEnd"/>
      <w:r w:rsidR="00FB43E0" w:rsidRPr="00D62F3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FB43E0" w:rsidRPr="00D62F3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asua</w:t>
      </w:r>
      <w:proofErr w:type="spellEnd"/>
      <w:r w:rsidR="00FB43E0" w:rsidRPr="00D62F3B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 captured </w:t>
      </w:r>
      <w:r w:rsidR="00FB43E0" w:rsidRPr="00D62F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 forest fragments in the municipality of Campo Grande/MS</w:t>
      </w:r>
      <w:r w:rsidR="00FB43E0" w:rsidRPr="00D62F3B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US"/>
        </w:rPr>
        <w:t xml:space="preserve">. </w:t>
      </w:r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 xml:space="preserve">K=Number of Parameters; </w:t>
      </w:r>
      <w:proofErr w:type="spellStart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>AICc</w:t>
      </w:r>
      <w:proofErr w:type="spellEnd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>=</w:t>
      </w:r>
      <w:proofErr w:type="spellStart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 xml:space="preserve"> Information Criterion; </w:t>
      </w:r>
      <w:proofErr w:type="spellStart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>ΔAICc</w:t>
      </w:r>
      <w:proofErr w:type="spellEnd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 xml:space="preserve">=Delta </w:t>
      </w:r>
      <w:proofErr w:type="spellStart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 xml:space="preserve"> Information Criterion; </w:t>
      </w:r>
      <w:proofErr w:type="spellStart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>AICcWt</w:t>
      </w:r>
      <w:proofErr w:type="spellEnd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>=</w:t>
      </w:r>
      <w:proofErr w:type="spellStart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 xml:space="preserve"> Weight; </w:t>
      </w:r>
      <w:proofErr w:type="spellStart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>Cum.Wt</w:t>
      </w:r>
      <w:proofErr w:type="spellEnd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 xml:space="preserve">=Cumulative </w:t>
      </w:r>
      <w:proofErr w:type="spellStart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>Akaike</w:t>
      </w:r>
      <w:proofErr w:type="spellEnd"/>
      <w:r w:rsidR="00FB43E0" w:rsidRPr="00D62F3B">
        <w:rPr>
          <w:rFonts w:ascii="Times New Roman" w:hAnsi="Times New Roman" w:cs="Times New Roman"/>
          <w:sz w:val="20"/>
          <w:szCs w:val="20"/>
          <w:lang w:val="en-US"/>
        </w:rPr>
        <w:t xml:space="preserve"> Weight.</w:t>
      </w:r>
    </w:p>
    <w:tbl>
      <w:tblPr>
        <w:tblW w:w="81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500"/>
        <w:gridCol w:w="600"/>
        <w:gridCol w:w="721"/>
        <w:gridCol w:w="863"/>
        <w:gridCol w:w="880"/>
      </w:tblGrid>
      <w:tr w:rsidR="00FB43E0" w:rsidRPr="00D62F3B" w14:paraId="28D54AA1" w14:textId="77777777" w:rsidTr="00B6545B">
        <w:trPr>
          <w:trHeight w:val="340"/>
          <w:jc w:val="center"/>
        </w:trPr>
        <w:tc>
          <w:tcPr>
            <w:tcW w:w="4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A73A" w14:textId="77777777" w:rsidR="00FB43E0" w:rsidRPr="00D62F3B" w:rsidRDefault="00FB43E0" w:rsidP="00B654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s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94531" w14:textId="77777777" w:rsidR="00FB43E0" w:rsidRPr="00D62F3B" w:rsidRDefault="00FB43E0" w:rsidP="00B654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K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062F0" w14:textId="77777777" w:rsidR="00FB43E0" w:rsidRPr="00D62F3B" w:rsidRDefault="00FB43E0" w:rsidP="00B654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62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ICc</w:t>
            </w:r>
            <w:proofErr w:type="spellEnd"/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04783" w14:textId="77777777" w:rsidR="00FB43E0" w:rsidRPr="00D62F3B" w:rsidRDefault="00FB43E0" w:rsidP="00B654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62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ΔAICc</w:t>
            </w:r>
            <w:proofErr w:type="spellEnd"/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3A84" w14:textId="77777777" w:rsidR="00FB43E0" w:rsidRPr="00D62F3B" w:rsidRDefault="00FB43E0" w:rsidP="00B654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62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ICcWt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B033" w14:textId="77777777" w:rsidR="00FB43E0" w:rsidRPr="00D62F3B" w:rsidRDefault="00FB43E0" w:rsidP="00B654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D62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um.Wt</w:t>
            </w:r>
            <w:proofErr w:type="spellEnd"/>
          </w:p>
        </w:tc>
      </w:tr>
      <w:tr w:rsidR="00BF559C" w:rsidRPr="00D62F3B" w14:paraId="714C08CB" w14:textId="77777777" w:rsidTr="00B6545B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B83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Null (Species role ~ 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CD5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62B8" w14:textId="526B0535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F06E" w14:textId="7B69B709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7FA7" w14:textId="08EF5701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25BF" w14:textId="3E93E5C0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F559C" w:rsidRPr="00D62F3B" w14:paraId="5DE8F150" w14:textId="77777777" w:rsidTr="00B6545B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00E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6 (Species role ~ are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E9BF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3B39" w14:textId="782882C8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D6B2" w14:textId="17901D0A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2E19" w14:textId="12613B19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6134" w14:textId="51B05DAF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BF559C" w:rsidRPr="00D62F3B" w14:paraId="38EFE6C0" w14:textId="77777777" w:rsidTr="00B6545B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79B5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3 (Species role ~ age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E0F5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E66E" w14:textId="1ED98682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D21D" w14:textId="0AF3EE12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FAB" w14:textId="7AA67B64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23A2" w14:textId="03677BF9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BF559C" w:rsidRPr="00D62F3B" w14:paraId="29FB4379" w14:textId="77777777" w:rsidTr="00B6545B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38FA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2 (Species role ~ weight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B7DF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B2CF" w14:textId="138A50FD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65F" w14:textId="2843F4CC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2811" w14:textId="3DE22B46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C793" w14:textId="3F581272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BF559C" w:rsidRPr="00D62F3B" w14:paraId="402D56A7" w14:textId="77777777" w:rsidTr="00B6545B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301B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4 (Species role ~ sex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49A8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A7AB" w14:textId="0C02C6F2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2BB3" w14:textId="7366F075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7767" w14:textId="25838B2F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6A2F" w14:textId="157908F2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BF559C" w:rsidRPr="00D62F3B" w14:paraId="6F252028" w14:textId="77777777" w:rsidTr="00D043C3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2CBF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odel 5 (Species role ~ tick infestation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5A54" w14:textId="77777777" w:rsidR="00BF559C" w:rsidRPr="00D62F3B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122C" w14:textId="268E7A37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EAAA" w14:textId="0CD6A9FE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5CF1" w14:textId="2E62E253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53A7" w14:textId="6EAA1A91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BF559C" w:rsidRPr="00D62F3B" w14:paraId="07A434A5" w14:textId="77777777" w:rsidTr="00B6545B">
        <w:trPr>
          <w:trHeight w:val="320"/>
          <w:jc w:val="center"/>
        </w:trPr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4BA5E6" w14:textId="792ADDEE" w:rsidR="00BF559C" w:rsidRPr="00D62F3B" w:rsidRDefault="007A20CF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7 </w:t>
            </w:r>
            <w:r w:rsidRPr="00D62F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(Species role ~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all </w:t>
            </w:r>
            <w:r w:rsidR="0049457A" w:rsidRPr="004945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variabl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85D85" w14:textId="32F20E94" w:rsidR="00BF559C" w:rsidRPr="00D62F3B" w:rsidRDefault="007A20CF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87F8D" w14:textId="22915D06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1FB99" w14:textId="3DAA84F9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DD8F9" w14:textId="51BC1D79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9B1BB" w14:textId="0ECA2A7C" w:rsidR="00BF559C" w:rsidRPr="007A20CF" w:rsidRDefault="00BF559C" w:rsidP="00BF55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7A20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</w:tr>
    </w:tbl>
    <w:p w14:paraId="72385F78" w14:textId="77777777" w:rsidR="00FB43E0" w:rsidRDefault="00FB43E0"/>
    <w:sectPr w:rsidR="00FB43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3E0"/>
    <w:rsid w:val="0049457A"/>
    <w:rsid w:val="004A6395"/>
    <w:rsid w:val="007A20CF"/>
    <w:rsid w:val="00B85296"/>
    <w:rsid w:val="00BF559C"/>
    <w:rsid w:val="00D043C3"/>
    <w:rsid w:val="00F00EBB"/>
    <w:rsid w:val="00FB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3B02E"/>
  <w15:chartTrackingRefBased/>
  <w15:docId w15:val="{F5A8B104-81C6-E348-9AF9-060C7DBA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3E0"/>
  </w:style>
  <w:style w:type="paragraph" w:styleId="Heading1">
    <w:name w:val="heading 1"/>
    <w:basedOn w:val="Normal"/>
    <w:next w:val="Normal"/>
    <w:link w:val="Heading1Char"/>
    <w:uiPriority w:val="9"/>
    <w:qFormat/>
    <w:rsid w:val="00FB4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3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ravind Duraisamy</cp:lastModifiedBy>
  <cp:revision>6</cp:revision>
  <dcterms:created xsi:type="dcterms:W3CDTF">2024-11-17T11:56:00Z</dcterms:created>
  <dcterms:modified xsi:type="dcterms:W3CDTF">2025-03-19T01:18:00Z</dcterms:modified>
</cp:coreProperties>
</file>